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D849BE" w14:textId="77777777" w:rsidR="00910073" w:rsidRPr="00461015" w:rsidRDefault="006850E0" w:rsidP="00910073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461015">
        <w:rPr>
          <w:rFonts w:ascii="Times New Roman" w:hAnsi="Times New Roman" w:cs="Times New Roman"/>
          <w:b/>
        </w:rPr>
        <w:t>T</w:t>
      </w:r>
      <w:r w:rsidR="0001443A" w:rsidRPr="00461015">
        <w:rPr>
          <w:rFonts w:ascii="Times New Roman" w:hAnsi="Times New Roman" w:cs="Times New Roman"/>
          <w:b/>
        </w:rPr>
        <w:t>able</w:t>
      </w:r>
      <w:r w:rsidRPr="00461015">
        <w:rPr>
          <w:rFonts w:ascii="Times New Roman" w:hAnsi="Times New Roman" w:cs="Times New Roman"/>
          <w:b/>
        </w:rPr>
        <w:t xml:space="preserve"> S1. </w:t>
      </w:r>
      <w:r w:rsidRPr="00461015">
        <w:rPr>
          <w:rFonts w:ascii="Times New Roman" w:hAnsi="Times New Roman" w:cs="Times New Roman"/>
        </w:rPr>
        <w:t xml:space="preserve">List of primers used for each gene analyzed using </w:t>
      </w:r>
      <w:proofErr w:type="spellStart"/>
      <w:r w:rsidRPr="00461015">
        <w:rPr>
          <w:rFonts w:ascii="Times New Roman" w:hAnsi="Times New Roman" w:cs="Times New Roman"/>
        </w:rPr>
        <w:t>qRT</w:t>
      </w:r>
      <w:proofErr w:type="spellEnd"/>
      <w:r w:rsidRPr="00461015">
        <w:rPr>
          <w:rFonts w:ascii="Times New Roman" w:hAnsi="Times New Roman" w:cs="Times New Roman"/>
        </w:rPr>
        <w:t xml:space="preserve">-PCR. </w:t>
      </w:r>
    </w:p>
    <w:tbl>
      <w:tblPr>
        <w:tblpPr w:leftFromText="141" w:rightFromText="141" w:vertAnchor="page" w:horzAnchor="margin" w:tblpX="-302" w:tblpY="2542"/>
        <w:tblW w:w="10578" w:type="dxa"/>
        <w:tblBorders>
          <w:top w:val="single" w:sz="8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9"/>
        <w:gridCol w:w="2391"/>
        <w:gridCol w:w="4838"/>
      </w:tblGrid>
      <w:tr w:rsidR="00EA77F4" w:rsidRPr="009260E7" w14:paraId="67453A88" w14:textId="77777777" w:rsidTr="004B5EE9">
        <w:trPr>
          <w:trHeight w:val="740"/>
        </w:trPr>
        <w:tc>
          <w:tcPr>
            <w:tcW w:w="3349" w:type="dxa"/>
            <w:shd w:val="clear" w:color="auto" w:fill="FFFFFF"/>
            <w:vAlign w:val="center"/>
            <w:hideMark/>
          </w:tcPr>
          <w:p w14:paraId="3991D923" w14:textId="77777777" w:rsidR="00EA77F4" w:rsidRPr="009260E7" w:rsidRDefault="00EA77F4" w:rsidP="000A0B9D">
            <w:pPr>
              <w:rPr>
                <w:rFonts w:ascii="Times New Roman" w:hAnsi="Times New Roman" w:cs="Times New Roman"/>
                <w:b/>
              </w:rPr>
            </w:pPr>
            <w:r w:rsidRPr="009260E7">
              <w:rPr>
                <w:rFonts w:ascii="Times New Roman" w:hAnsi="Times New Roman" w:cs="Times New Roman"/>
                <w:b/>
              </w:rPr>
              <w:t> GENES</w:t>
            </w:r>
          </w:p>
        </w:tc>
        <w:tc>
          <w:tcPr>
            <w:tcW w:w="2391" w:type="dxa"/>
            <w:shd w:val="clear" w:color="auto" w:fill="FFFFFF"/>
          </w:tcPr>
          <w:p w14:paraId="66064C59" w14:textId="77777777" w:rsidR="00EA77F4" w:rsidRPr="009260E7" w:rsidRDefault="00EA77F4" w:rsidP="000A0B9D">
            <w:pPr>
              <w:rPr>
                <w:rFonts w:ascii="Times New Roman" w:hAnsi="Times New Roman" w:cs="Times New Roman"/>
                <w:b/>
              </w:rPr>
            </w:pPr>
          </w:p>
          <w:p w14:paraId="05E37BCE" w14:textId="1AABDA09" w:rsidR="00EA77F4" w:rsidRPr="009260E7" w:rsidRDefault="00EA77F4" w:rsidP="000A0B9D">
            <w:pPr>
              <w:rPr>
                <w:rFonts w:ascii="Times New Roman" w:hAnsi="Times New Roman" w:cs="Times New Roman"/>
                <w:b/>
              </w:rPr>
            </w:pPr>
            <w:r w:rsidRPr="009260E7">
              <w:rPr>
                <w:rFonts w:ascii="Times New Roman" w:hAnsi="Times New Roman" w:cs="Times New Roman"/>
                <w:b/>
              </w:rPr>
              <w:t>ACCESSION NUMBER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2B43E8C3" w14:textId="0F031FB1" w:rsidR="00EA77F4" w:rsidRPr="009260E7" w:rsidRDefault="00EA77F4" w:rsidP="000A0B9D">
            <w:pPr>
              <w:rPr>
                <w:rFonts w:ascii="Times New Roman" w:hAnsi="Times New Roman" w:cs="Times New Roman"/>
                <w:b/>
              </w:rPr>
            </w:pPr>
            <w:r w:rsidRPr="009260E7">
              <w:rPr>
                <w:rFonts w:ascii="Times New Roman" w:hAnsi="Times New Roman" w:cs="Times New Roman"/>
                <w:b/>
              </w:rPr>
              <w:t>SEQUENCES</w:t>
            </w:r>
          </w:p>
        </w:tc>
      </w:tr>
      <w:tr w:rsidR="00FA7EA3" w:rsidRPr="009260E7" w14:paraId="255787AB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38A66F74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AD51 D</w:t>
            </w:r>
          </w:p>
        </w:tc>
        <w:tc>
          <w:tcPr>
            <w:tcW w:w="2391" w:type="dxa"/>
            <w:shd w:val="clear" w:color="auto" w:fill="FFFFFF"/>
          </w:tcPr>
          <w:p w14:paraId="4476655E" w14:textId="7941FD1D" w:rsidR="00294D73" w:rsidRPr="009260E7" w:rsidRDefault="006F4806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15533367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640E913A" w14:textId="2E3F10DB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CCAGCACATTATGGAGGCTT </w:t>
            </w:r>
          </w:p>
          <w:p w14:paraId="1DE640FA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CCAGCACATTATGGAGGCTT </w:t>
            </w:r>
          </w:p>
        </w:tc>
      </w:tr>
      <w:tr w:rsidR="00FA7EA3" w:rsidRPr="009260E7" w14:paraId="7E407363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29FC8496" w14:textId="76FEADA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 xml:space="preserve">PECTATE LYASE 5 </w:t>
            </w:r>
          </w:p>
        </w:tc>
        <w:tc>
          <w:tcPr>
            <w:tcW w:w="2391" w:type="dxa"/>
            <w:shd w:val="clear" w:color="auto" w:fill="FFFFFF"/>
          </w:tcPr>
          <w:p w14:paraId="7A32221A" w14:textId="09A7663F" w:rsidR="00FA7EA3" w:rsidRPr="009260E7" w:rsidRDefault="0016259C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83937.2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577743AF" w14:textId="0D1BAFC0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CAAGTCACGATTGCTTTCA</w:t>
            </w:r>
          </w:p>
          <w:p w14:paraId="156C7E92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CGCATACATCTCCCAATGTG</w:t>
            </w:r>
          </w:p>
        </w:tc>
      </w:tr>
      <w:tr w:rsidR="00FA7EA3" w:rsidRPr="009260E7" w14:paraId="7EED72BF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0997A0B1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BZIP45</w:t>
            </w:r>
          </w:p>
        </w:tc>
        <w:tc>
          <w:tcPr>
            <w:tcW w:w="2391" w:type="dxa"/>
            <w:shd w:val="clear" w:color="auto" w:fill="FFFFFF"/>
          </w:tcPr>
          <w:p w14:paraId="43BDC0A3" w14:textId="6D0D74FA" w:rsidR="00FA7EA3" w:rsidRPr="009260E7" w:rsidRDefault="00C42CEE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32367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18FC665E" w14:textId="705338FA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TTGGAGCCTTTGACAGAGC</w:t>
            </w:r>
          </w:p>
          <w:p w14:paraId="25EFE33D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ATAGTTTGCCACGTTCCCAG</w:t>
            </w:r>
          </w:p>
        </w:tc>
      </w:tr>
      <w:tr w:rsidR="00FA7EA3" w:rsidRPr="009260E7" w14:paraId="236D7680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7658168C" w14:textId="2799C77A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WRKY</w:t>
            </w:r>
            <w:r w:rsidR="00090DE3" w:rsidRPr="009260E7">
              <w:rPr>
                <w:rFonts w:ascii="Times New Roman" w:hAnsi="Times New Roman" w:cs="Times New Roman"/>
                <w:caps/>
              </w:rPr>
              <w:t>70</w:t>
            </w:r>
          </w:p>
        </w:tc>
        <w:tc>
          <w:tcPr>
            <w:tcW w:w="2391" w:type="dxa"/>
            <w:shd w:val="clear" w:color="auto" w:fill="FFFFFF"/>
          </w:tcPr>
          <w:p w14:paraId="0660FB74" w14:textId="5335D9B2" w:rsidR="00FA7EA3" w:rsidRPr="009260E7" w:rsidRDefault="00AD65C8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81140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2C660128" w14:textId="619403C1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TGAAAGCAGCAAGAGCTCAA</w:t>
            </w:r>
          </w:p>
          <w:p w14:paraId="60471E97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TTTTGCCCATATTTCCTCCA</w:t>
            </w:r>
          </w:p>
        </w:tc>
      </w:tr>
      <w:tr w:rsidR="00FA7EA3" w:rsidRPr="009260E7" w14:paraId="369CAE66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3967D8B4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WRKY48</w:t>
            </w:r>
          </w:p>
        </w:tc>
        <w:tc>
          <w:tcPr>
            <w:tcW w:w="2391" w:type="dxa"/>
            <w:shd w:val="clear" w:color="auto" w:fill="FFFFFF"/>
          </w:tcPr>
          <w:p w14:paraId="4B0085F4" w14:textId="7BE9D797" w:rsidR="00FA7EA3" w:rsidRPr="009260E7" w:rsidRDefault="00852B92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88761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5FF140D0" w14:textId="519B39AD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TCATCATCAAACGAAGCAGC</w:t>
            </w:r>
          </w:p>
          <w:p w14:paraId="45505A15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CTCTTTGTCATGAACGCGAA</w:t>
            </w:r>
          </w:p>
        </w:tc>
      </w:tr>
      <w:tr w:rsidR="00FA7EA3" w:rsidRPr="009260E7" w14:paraId="56CE8A6C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7DF289CD" w14:textId="7F87E955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EDS1</w:t>
            </w:r>
            <w:r w:rsidR="00266A0C" w:rsidRPr="009260E7">
              <w:rPr>
                <w:rFonts w:ascii="Times New Roman" w:hAnsi="Times New Roman" w:cs="Times New Roman"/>
                <w:caps/>
              </w:rPr>
              <w:t xml:space="preserve"> (Enhanced Disease Susceptibility 1)</w:t>
            </w:r>
          </w:p>
        </w:tc>
        <w:tc>
          <w:tcPr>
            <w:tcW w:w="2391" w:type="dxa"/>
            <w:shd w:val="clear" w:color="auto" w:fill="FFFFFF"/>
          </w:tcPr>
          <w:p w14:paraId="67961AAD" w14:textId="2C1C222F" w:rsidR="00FA7EA3" w:rsidRPr="009260E7" w:rsidRDefault="00B8603F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94235.2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5C9D8085" w14:textId="23B811F8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TGAGGCGAGAAAGTTGGTCT</w:t>
            </w:r>
          </w:p>
          <w:p w14:paraId="215862AF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TTGGGTTCAAGAAATCGAGG</w:t>
            </w:r>
          </w:p>
        </w:tc>
      </w:tr>
      <w:tr w:rsidR="00FA7EA3" w:rsidRPr="009260E7" w14:paraId="61ACA6EA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4CA12993" w14:textId="04BB3D3A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E</w:t>
            </w:r>
            <w:r w:rsidR="00AB004F" w:rsidRPr="009260E7">
              <w:rPr>
                <w:rFonts w:ascii="Times New Roman" w:hAnsi="Times New Roman" w:cs="Times New Roman"/>
                <w:caps/>
              </w:rPr>
              <w:t>THYLENE RESPONSIVE TRANSCRIPTION FACTOR 5</w:t>
            </w:r>
          </w:p>
        </w:tc>
        <w:tc>
          <w:tcPr>
            <w:tcW w:w="2391" w:type="dxa"/>
            <w:shd w:val="clear" w:color="auto" w:fill="FFFFFF"/>
          </w:tcPr>
          <w:p w14:paraId="4A819200" w14:textId="4D75A47C" w:rsidR="00FA7EA3" w:rsidRPr="009260E7" w:rsidRDefault="00BE4D6E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67633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5DC4CC29" w14:textId="048A58E9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TCGCGGCTGAGATTCGA</w:t>
            </w:r>
          </w:p>
          <w:p w14:paraId="61D91FFA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AACGTGCCCAGCCATATCC</w:t>
            </w:r>
          </w:p>
        </w:tc>
      </w:tr>
      <w:tr w:rsidR="00FA7EA3" w:rsidRPr="009260E7" w14:paraId="16BA1081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378C4AD5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ATP TRANSLOCASE</w:t>
            </w:r>
          </w:p>
        </w:tc>
        <w:tc>
          <w:tcPr>
            <w:tcW w:w="2391" w:type="dxa"/>
            <w:shd w:val="clear" w:color="auto" w:fill="FFFFFF"/>
          </w:tcPr>
          <w:p w14:paraId="6C688E3A" w14:textId="33196721" w:rsidR="00FA7EA3" w:rsidRPr="009260E7" w:rsidRDefault="005B3CF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65343.2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1C1F8F78" w14:textId="67CADC0B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CAAGGGTTTGTCCCAAAGGA</w:t>
            </w:r>
          </w:p>
          <w:p w14:paraId="01CFAA04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GGCTGCCCATCAGCAGAA</w:t>
            </w:r>
          </w:p>
        </w:tc>
      </w:tr>
      <w:tr w:rsidR="00FA7EA3" w:rsidRPr="009260E7" w14:paraId="78A1C80D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7B17EF6A" w14:textId="39F3EAD6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GA2-oxidase</w:t>
            </w:r>
          </w:p>
        </w:tc>
        <w:tc>
          <w:tcPr>
            <w:tcW w:w="2391" w:type="dxa"/>
            <w:shd w:val="clear" w:color="auto" w:fill="FFFFFF"/>
          </w:tcPr>
          <w:p w14:paraId="665811C9" w14:textId="56E351B0" w:rsidR="00FA7EA3" w:rsidRPr="009260E7" w:rsidRDefault="00D037A1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LC149864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6048C272" w14:textId="0225270F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TCCGAAGCTTTTCACATTCCT</w:t>
            </w:r>
          </w:p>
          <w:p w14:paraId="625882E0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GAGTAGTGAAAGCAGCAGCAGAAG</w:t>
            </w:r>
          </w:p>
        </w:tc>
      </w:tr>
      <w:tr w:rsidR="00FA7EA3" w:rsidRPr="009260E7" w14:paraId="0895CDF3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7184A483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GH3.1</w:t>
            </w:r>
          </w:p>
        </w:tc>
        <w:tc>
          <w:tcPr>
            <w:tcW w:w="2391" w:type="dxa"/>
            <w:shd w:val="clear" w:color="auto" w:fill="FFFFFF"/>
          </w:tcPr>
          <w:p w14:paraId="6B6019AB" w14:textId="7B4E331F" w:rsidR="00FA7EA3" w:rsidRPr="009260E7" w:rsidRDefault="00D67F06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86899.2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08A8374B" w14:textId="5BAF33B9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TGCCAACGGCGATCGT</w:t>
            </w:r>
          </w:p>
          <w:p w14:paraId="385DFBE8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CTGGTGAGGAATTCGGAGATG</w:t>
            </w:r>
          </w:p>
        </w:tc>
      </w:tr>
      <w:tr w:rsidR="00FA7EA3" w:rsidRPr="009260E7" w14:paraId="4C717F11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760A8E82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ALPHA- AMYLASE</w:t>
            </w:r>
          </w:p>
        </w:tc>
        <w:tc>
          <w:tcPr>
            <w:tcW w:w="2391" w:type="dxa"/>
            <w:shd w:val="clear" w:color="auto" w:fill="FFFFFF"/>
          </w:tcPr>
          <w:p w14:paraId="1B17CAEB" w14:textId="47553945" w:rsidR="00FA7EA3" w:rsidRPr="009260E7" w:rsidRDefault="00710722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73264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0E0A0A04" w14:textId="60C5B0AD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CCATTCCCATCGGATAAAGT</w:t>
            </w:r>
          </w:p>
          <w:p w14:paraId="322EE770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GGTGCCGGGATGTGTGA</w:t>
            </w:r>
          </w:p>
        </w:tc>
      </w:tr>
      <w:tr w:rsidR="00FA7EA3" w:rsidRPr="009260E7" w14:paraId="5617CCB2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39247EAD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WATER DIKINASE STARCH DEGRADATION</w:t>
            </w:r>
          </w:p>
        </w:tc>
        <w:tc>
          <w:tcPr>
            <w:tcW w:w="2391" w:type="dxa"/>
            <w:shd w:val="clear" w:color="auto" w:fill="FFFFFF"/>
          </w:tcPr>
          <w:p w14:paraId="28E69B8B" w14:textId="755DC023" w:rsidR="00FA7EA3" w:rsidRPr="009260E7" w:rsidRDefault="00752577" w:rsidP="000A0B9D">
            <w:pPr>
              <w:rPr>
                <w:rFonts w:ascii="Times New Roman" w:hAnsi="Times New Roman" w:cs="Times New Roman"/>
                <w:caps/>
                <w:lang w:val="it-IT"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15525686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481C81F9" w14:textId="7AD06CB0" w:rsidR="00FA7EA3" w:rsidRPr="009260E7" w:rsidRDefault="00FA7EA3" w:rsidP="000A0B9D">
            <w:pPr>
              <w:rPr>
                <w:rFonts w:ascii="Times New Roman" w:hAnsi="Times New Roman" w:cs="Times New Roman"/>
                <w:caps/>
                <w:lang w:val="it-IT"/>
              </w:rPr>
            </w:pPr>
            <w:r w:rsidRPr="009260E7">
              <w:rPr>
                <w:rFonts w:ascii="Times New Roman" w:hAnsi="Times New Roman" w:cs="Times New Roman"/>
                <w:caps/>
                <w:lang w:val="it-IT"/>
              </w:rPr>
              <w:t>F: AGGACTTGGCTGGAATGTCA</w:t>
            </w:r>
          </w:p>
          <w:p w14:paraId="08B3001B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TGGTCATGATCTGTTGGGCT</w:t>
            </w:r>
          </w:p>
        </w:tc>
      </w:tr>
      <w:tr w:rsidR="00FA7EA3" w:rsidRPr="009260E7" w14:paraId="7FC46F58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6A14AE0A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GPT2</w:t>
            </w:r>
          </w:p>
        </w:tc>
        <w:tc>
          <w:tcPr>
            <w:tcW w:w="2391" w:type="dxa"/>
            <w:shd w:val="clear" w:color="auto" w:fill="FFFFFF"/>
          </w:tcPr>
          <w:p w14:paraId="74D749E2" w14:textId="79C9D204" w:rsidR="00FA7EA3" w:rsidRPr="009260E7" w:rsidRDefault="00D2762B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67936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3665AC9F" w14:textId="31E9E3DC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AACTTCGTGTGGTGGGTAGC</w:t>
            </w:r>
          </w:p>
          <w:p w14:paraId="759C1451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CCAATGCTGAATGTCAATGG</w:t>
            </w:r>
          </w:p>
        </w:tc>
      </w:tr>
      <w:tr w:rsidR="00FA7EA3" w:rsidRPr="009260E7" w14:paraId="71946197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2DF06FFE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="Times New Roman" w:hAnsi="Times New Roman" w:cs="Times New Roman"/>
                <w:caps/>
              </w:rPr>
              <w:t>GIBBERELLIN-2-OXYGENASE</w:t>
            </w:r>
          </w:p>
        </w:tc>
        <w:tc>
          <w:tcPr>
            <w:tcW w:w="2391" w:type="dxa"/>
            <w:shd w:val="clear" w:color="auto" w:fill="FFFFFF"/>
          </w:tcPr>
          <w:p w14:paraId="1231D96B" w14:textId="3E6EA158" w:rsidR="00FA7EA3" w:rsidRPr="009260E7" w:rsidRDefault="008A42AA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36699.1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7C0521D6" w14:textId="023A5093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CAGCTCATTTTGCCAGGAAGT</w:t>
            </w:r>
          </w:p>
          <w:p w14:paraId="6BF00247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ACAACAACACACTCACGGATATTTC</w:t>
            </w:r>
          </w:p>
        </w:tc>
      </w:tr>
      <w:tr w:rsidR="00FA7EA3" w:rsidRPr="009260E7" w14:paraId="6361C0AF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6470CB2D" w14:textId="04AEEAF2" w:rsidR="00FA7EA3" w:rsidRPr="009260E7" w:rsidRDefault="00AF41E4" w:rsidP="000A0B9D">
            <w:pPr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>HSP</w:t>
            </w:r>
            <w:r w:rsidR="00D659D0">
              <w:rPr>
                <w:rFonts w:ascii="Times New Roman" w:hAnsi="Times New Roman" w:cs="Times New Roman"/>
                <w:caps/>
              </w:rPr>
              <w:t>21</w:t>
            </w:r>
            <w:r>
              <w:rPr>
                <w:rFonts w:ascii="Times New Roman" w:hAnsi="Times New Roman" w:cs="Times New Roman"/>
                <w:caps/>
              </w:rPr>
              <w:t xml:space="preserve"> (Heat Shock Protein</w:t>
            </w:r>
            <w:r w:rsidR="006A3D01" w:rsidRPr="009260E7">
              <w:rPr>
                <w:rFonts w:ascii="Times New Roman" w:hAnsi="Times New Roman" w:cs="Times New Roman"/>
                <w:caps/>
              </w:rPr>
              <w:t>)</w:t>
            </w:r>
          </w:p>
        </w:tc>
        <w:tc>
          <w:tcPr>
            <w:tcW w:w="2391" w:type="dxa"/>
            <w:shd w:val="clear" w:color="auto" w:fill="FFFFFF"/>
          </w:tcPr>
          <w:p w14:paraId="35F04A54" w14:textId="4521B7C8" w:rsidR="00FA7EA3" w:rsidRPr="009260E7" w:rsidRDefault="004F531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47117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562F57C9" w14:textId="1D6E9253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ACGCCTTGGGCCATCA</w:t>
            </w:r>
          </w:p>
          <w:p w14:paraId="71479D12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TGCCAGGCACGTCTAACCTAAT</w:t>
            </w:r>
          </w:p>
        </w:tc>
      </w:tr>
      <w:tr w:rsidR="00FA7EA3" w:rsidRPr="009260E7" w14:paraId="752BDD5E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3829F13C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INVERTASE</w:t>
            </w:r>
          </w:p>
        </w:tc>
        <w:tc>
          <w:tcPr>
            <w:tcW w:w="2391" w:type="dxa"/>
            <w:shd w:val="clear" w:color="auto" w:fill="FFFFFF"/>
          </w:tcPr>
          <w:p w14:paraId="2C8FA969" w14:textId="583ED250" w:rsidR="00FA7EA3" w:rsidRPr="009260E7" w:rsidRDefault="005A1F3B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88730.2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3C1867B5" w14:textId="5E6039A0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CGATGGAACACTTGAAGAGGTTT</w:t>
            </w:r>
          </w:p>
          <w:p w14:paraId="0F4F6D96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GGGCAACACGACCAATGG</w:t>
            </w:r>
          </w:p>
        </w:tc>
      </w:tr>
      <w:tr w:rsidR="00FA7EA3" w:rsidRPr="009260E7" w14:paraId="2D417C63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2ED86319" w14:textId="22750CE7" w:rsidR="00FA7EA3" w:rsidRPr="009260E7" w:rsidRDefault="006A66F5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B-AMYRIN</w:t>
            </w:r>
          </w:p>
        </w:tc>
        <w:tc>
          <w:tcPr>
            <w:tcW w:w="2391" w:type="dxa"/>
            <w:shd w:val="clear" w:color="auto" w:fill="FFFFFF"/>
          </w:tcPr>
          <w:p w14:paraId="53078C77" w14:textId="7643F047" w:rsidR="00FA7EA3" w:rsidRPr="009260E7" w:rsidRDefault="00A2522D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85364.2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3E5E8AFA" w14:textId="1E62E568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TGGCAGATTGGGAGAGAAGAA</w:t>
            </w:r>
          </w:p>
          <w:p w14:paraId="4C066AF1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GCAAAGGCCAGCCCATT</w:t>
            </w:r>
          </w:p>
        </w:tc>
      </w:tr>
      <w:tr w:rsidR="00FA7EA3" w:rsidRPr="009260E7" w14:paraId="32414C19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444DBDD4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SA-METHYLSALICYLATE</w:t>
            </w:r>
          </w:p>
        </w:tc>
        <w:tc>
          <w:tcPr>
            <w:tcW w:w="2391" w:type="dxa"/>
            <w:shd w:val="clear" w:color="auto" w:fill="FFFFFF"/>
          </w:tcPr>
          <w:p w14:paraId="3A0AC820" w14:textId="20F93322" w:rsidR="00FA7EA3" w:rsidRPr="009260E7" w:rsidRDefault="002F5BDB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66773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75783C03" w14:textId="63A48838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TCCAATGGCTATCTCAAGTTCCA</w:t>
            </w:r>
          </w:p>
          <w:p w14:paraId="20A342AB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GGCCATGAAAATGTTCCCTTT</w:t>
            </w:r>
          </w:p>
        </w:tc>
      </w:tr>
      <w:tr w:rsidR="00FA7EA3" w:rsidRPr="009260E7" w14:paraId="40EC643A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0E113AD8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MYC2</w:t>
            </w:r>
          </w:p>
        </w:tc>
        <w:tc>
          <w:tcPr>
            <w:tcW w:w="2391" w:type="dxa"/>
            <w:shd w:val="clear" w:color="auto" w:fill="FFFFFF"/>
          </w:tcPr>
          <w:p w14:paraId="4F8C1B3F" w14:textId="193124F2" w:rsidR="00FA7EA3" w:rsidRPr="009260E7" w:rsidRDefault="00B45C57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15534207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460B2930" w14:textId="4AAC5029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ACCAGAGTGGTGGGCTTATG</w:t>
            </w:r>
          </w:p>
          <w:p w14:paraId="35380389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ATGGCCCTCTTTCTCTCCAT</w:t>
            </w:r>
          </w:p>
        </w:tc>
      </w:tr>
      <w:tr w:rsidR="00FA7EA3" w:rsidRPr="009260E7" w14:paraId="3C84B5B1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47CDED85" w14:textId="24F133C3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NNLTP</w:t>
            </w:r>
            <w:r w:rsidR="000F139A" w:rsidRPr="009260E7">
              <w:rPr>
                <w:rFonts w:ascii="Times New Roman" w:hAnsi="Times New Roman" w:cs="Times New Roman"/>
                <w:caps/>
              </w:rPr>
              <w:t xml:space="preserve"> (lipid transfer pritein)</w:t>
            </w:r>
          </w:p>
        </w:tc>
        <w:tc>
          <w:tcPr>
            <w:tcW w:w="2391" w:type="dxa"/>
            <w:shd w:val="clear" w:color="auto" w:fill="FFFFFF"/>
          </w:tcPr>
          <w:p w14:paraId="4BDFFE39" w14:textId="0C06623B" w:rsidR="00FA7EA3" w:rsidRPr="009260E7" w:rsidRDefault="00440FA9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81120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421DE919" w14:textId="4CFE1E5F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CCAGTGTGGCGTCAACA</w:t>
            </w:r>
          </w:p>
          <w:p w14:paraId="10843F7F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CATCTCACTCTTGCTGCAGTCAA</w:t>
            </w:r>
          </w:p>
        </w:tc>
      </w:tr>
      <w:tr w:rsidR="00FA7EA3" w:rsidRPr="009260E7" w14:paraId="380E1586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4A3B16E0" w14:textId="00CEE91B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PR1</w:t>
            </w:r>
            <w:r w:rsidR="005A548E" w:rsidRPr="009260E7">
              <w:rPr>
                <w:rFonts w:ascii="Times New Roman" w:hAnsi="Times New Roman" w:cs="Times New Roman"/>
                <w:caps/>
              </w:rPr>
              <w:t xml:space="preserve"> (Pathogenesis-related 1)</w:t>
            </w:r>
          </w:p>
        </w:tc>
        <w:tc>
          <w:tcPr>
            <w:tcW w:w="2391" w:type="dxa"/>
            <w:shd w:val="clear" w:color="auto" w:fill="FFFFFF"/>
          </w:tcPr>
          <w:p w14:paraId="140678CF" w14:textId="18043D64" w:rsidR="00FA7EA3" w:rsidRPr="009260E7" w:rsidRDefault="000D632A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86756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57E96577" w14:textId="6B28B722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TGTATGGATGGGAAGCCATT</w:t>
            </w:r>
          </w:p>
          <w:p w14:paraId="2FE67B1F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TACCTCGGGGATCGTAGTTG</w:t>
            </w:r>
          </w:p>
        </w:tc>
      </w:tr>
      <w:tr w:rsidR="00FA7EA3" w:rsidRPr="009260E7" w14:paraId="5AA076E4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0F5C978A" w14:textId="3D1D6062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PSBW</w:t>
            </w:r>
            <w:r w:rsidR="005A548E" w:rsidRPr="009260E7">
              <w:rPr>
                <w:rFonts w:ascii="Times New Roman" w:hAnsi="Times New Roman" w:cs="Times New Roman"/>
                <w:caps/>
              </w:rPr>
              <w:t xml:space="preserve"> (</w:t>
            </w:r>
            <w:r w:rsidR="005A548E" w:rsidRPr="00F038C3">
              <w:rPr>
                <w:rFonts w:ascii="Times New Roman" w:eastAsiaTheme="minorHAnsi" w:hAnsi="Times New Roman" w:cs="Times New Roman"/>
                <w:caps/>
                <w:lang w:eastAsia="en-US"/>
              </w:rPr>
              <w:t xml:space="preserve"> photosystem II reaction center W protein)</w:t>
            </w:r>
          </w:p>
        </w:tc>
        <w:tc>
          <w:tcPr>
            <w:tcW w:w="2391" w:type="dxa"/>
            <w:shd w:val="clear" w:color="auto" w:fill="FFFFFF"/>
          </w:tcPr>
          <w:p w14:paraId="7EB45223" w14:textId="70B259FD" w:rsidR="00FA7EA3" w:rsidRPr="009260E7" w:rsidRDefault="004B3BEA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87724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6E2E4526" w14:textId="57554E93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GATGAGAGAATGACCACAGAAGGA</w:t>
            </w:r>
          </w:p>
          <w:p w14:paraId="001FAF9B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CCACCCAAGAGTGTTGTGCTT</w:t>
            </w:r>
          </w:p>
        </w:tc>
      </w:tr>
      <w:tr w:rsidR="00FA7EA3" w:rsidRPr="009260E7" w14:paraId="50AEB018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58FE01C3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lastRenderedPageBreak/>
              <w:t>RGA 1 (DELLA PROTEIN)</w:t>
            </w:r>
          </w:p>
        </w:tc>
        <w:tc>
          <w:tcPr>
            <w:tcW w:w="2391" w:type="dxa"/>
            <w:shd w:val="clear" w:color="auto" w:fill="FFFFFF"/>
          </w:tcPr>
          <w:p w14:paraId="701D3160" w14:textId="7E48A918" w:rsidR="00FA7EA3" w:rsidRPr="009260E7" w:rsidRDefault="003C7A84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69132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23968483" w14:textId="66C008C4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GACCGGTTCACAGAGTCAT</w:t>
            </w:r>
          </w:p>
          <w:p w14:paraId="606653EE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GCTTGCTTGTACGCATTTGA</w:t>
            </w:r>
          </w:p>
        </w:tc>
      </w:tr>
      <w:tr w:rsidR="00FA7EA3" w:rsidRPr="009260E7" w14:paraId="362FFB2E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58A6725E" w14:textId="559E8EA5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SPS</w:t>
            </w:r>
            <w:r w:rsidR="005A548E" w:rsidRPr="009260E7">
              <w:rPr>
                <w:rFonts w:ascii="Times New Roman" w:hAnsi="Times New Roman" w:cs="Times New Roman"/>
                <w:caps/>
              </w:rPr>
              <w:t xml:space="preserve"> (Sucrose-phosphate -synthase)</w:t>
            </w:r>
          </w:p>
        </w:tc>
        <w:tc>
          <w:tcPr>
            <w:tcW w:w="2391" w:type="dxa"/>
            <w:shd w:val="clear" w:color="auto" w:fill="FFFFFF"/>
          </w:tcPr>
          <w:p w14:paraId="2443C9AD" w14:textId="12C62FC3" w:rsidR="00FA7EA3" w:rsidRPr="009260E7" w:rsidRDefault="008A1935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78278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047E5E56" w14:textId="2AFC187A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GACGGCACAGGCAGTTG</w:t>
            </w:r>
          </w:p>
          <w:p w14:paraId="7EF5C914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TCGCGTGCGCCACAT</w:t>
            </w:r>
          </w:p>
        </w:tc>
      </w:tr>
      <w:tr w:rsidR="00FA7EA3" w:rsidRPr="009260E7" w14:paraId="07B83B1E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69C3D160" w14:textId="7213CE7D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SR1</w:t>
            </w:r>
            <w:r w:rsidR="00D24843" w:rsidRPr="009260E7">
              <w:rPr>
                <w:rFonts w:ascii="Times New Roman" w:hAnsi="Times New Roman" w:cs="Times New Roman"/>
                <w:caps/>
              </w:rPr>
              <w:t xml:space="preserve"> (Signal responsive 1)</w:t>
            </w:r>
          </w:p>
        </w:tc>
        <w:tc>
          <w:tcPr>
            <w:tcW w:w="2391" w:type="dxa"/>
            <w:shd w:val="clear" w:color="auto" w:fill="FFFFFF"/>
          </w:tcPr>
          <w:p w14:paraId="343F1C1F" w14:textId="1E26C936" w:rsidR="00FA7EA3" w:rsidRPr="009260E7" w:rsidRDefault="0028315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R_370867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18443C86" w14:textId="579CC504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AGCAAGTCTCCAAAAGCCAA</w:t>
            </w:r>
          </w:p>
          <w:p w14:paraId="0CD2A2B2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CACGTACAATCCCAACATGC</w:t>
            </w:r>
          </w:p>
        </w:tc>
      </w:tr>
      <w:tr w:rsidR="00FA7EA3" w:rsidRPr="009260E7" w14:paraId="19CB31E3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41C0A712" w14:textId="090C9F49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GRANOULE-BOUND STARCH SYNTHASE2</w:t>
            </w:r>
          </w:p>
        </w:tc>
        <w:tc>
          <w:tcPr>
            <w:tcW w:w="2391" w:type="dxa"/>
            <w:shd w:val="clear" w:color="auto" w:fill="FFFFFF"/>
          </w:tcPr>
          <w:p w14:paraId="07E6D3FF" w14:textId="3EAC1139" w:rsidR="00FA7EA3" w:rsidRPr="009260E7" w:rsidRDefault="00216BDA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91301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16D627B9" w14:textId="742699CA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GCATACTTCCCTTATCCCTTGT</w:t>
            </w:r>
          </w:p>
          <w:p w14:paraId="30BE90F1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TTGGCACTTTTGTACATCCCTTT</w:t>
            </w:r>
          </w:p>
        </w:tc>
      </w:tr>
      <w:tr w:rsidR="00FA7EA3" w:rsidRPr="009260E7" w14:paraId="09316071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23459E1E" w14:textId="45E430B5" w:rsidR="00FA7EA3" w:rsidRPr="009260E7" w:rsidRDefault="00016AEB" w:rsidP="000A0B9D">
            <w:pPr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 xml:space="preserve">SUGAR SIGNALING </w:t>
            </w:r>
          </w:p>
        </w:tc>
        <w:tc>
          <w:tcPr>
            <w:tcW w:w="2391" w:type="dxa"/>
            <w:shd w:val="clear" w:color="auto" w:fill="FFFFFF"/>
          </w:tcPr>
          <w:p w14:paraId="152F6424" w14:textId="63B2730B" w:rsidR="00FA7EA3" w:rsidRPr="009260E7" w:rsidRDefault="00BC59E1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90335.2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40CFB7C5" w14:textId="3D5F899F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CCATGGCTTCTGATTCTGGC</w:t>
            </w:r>
          </w:p>
          <w:p w14:paraId="7BC9D65B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CGCTCCTCTTGACTTGCTTC</w:t>
            </w:r>
          </w:p>
        </w:tc>
      </w:tr>
      <w:tr w:rsidR="00FA7EA3" w:rsidRPr="009260E7" w14:paraId="48BD6A56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464D7A6F" w14:textId="0C5559B4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SUSY6</w:t>
            </w:r>
            <w:r w:rsidR="00D24843" w:rsidRPr="009260E7">
              <w:rPr>
                <w:rFonts w:ascii="Times New Roman" w:hAnsi="Times New Roman" w:cs="Times New Roman"/>
                <w:caps/>
              </w:rPr>
              <w:t xml:space="preserve"> (sucrose synthase6)</w:t>
            </w:r>
          </w:p>
        </w:tc>
        <w:tc>
          <w:tcPr>
            <w:tcW w:w="2391" w:type="dxa"/>
            <w:shd w:val="clear" w:color="auto" w:fill="FFFFFF"/>
          </w:tcPr>
          <w:p w14:paraId="5F8164E3" w14:textId="36DE4ABD" w:rsidR="00FA7EA3" w:rsidRPr="009260E7" w:rsidRDefault="00CC1F34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15530185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255ED4AF" w14:textId="56218893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TCATCACCATTGTTTGGGTCAA</w:t>
            </w:r>
          </w:p>
          <w:p w14:paraId="421207AE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CACTTTTGCAACCAATCAAGGA</w:t>
            </w:r>
          </w:p>
        </w:tc>
      </w:tr>
      <w:tr w:rsidR="00FA7EA3" w:rsidRPr="009260E7" w14:paraId="417697C9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25A55410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TERPENE SYNTHASE 14</w:t>
            </w:r>
          </w:p>
        </w:tc>
        <w:tc>
          <w:tcPr>
            <w:tcW w:w="2391" w:type="dxa"/>
            <w:shd w:val="clear" w:color="auto" w:fill="FFFFFF"/>
          </w:tcPr>
          <w:p w14:paraId="142A7636" w14:textId="70598F48" w:rsidR="00FA7EA3" w:rsidRPr="009260E7" w:rsidRDefault="006917C0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67882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5296B617" w14:textId="0208517A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CCATCCTTACCATCTTGATTCTCA</w:t>
            </w:r>
          </w:p>
          <w:p w14:paraId="7AD466BF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TTCTTCGGCTCTGGGATGAC</w:t>
            </w:r>
          </w:p>
        </w:tc>
      </w:tr>
      <w:tr w:rsidR="00FA7EA3" w:rsidRPr="009260E7" w14:paraId="6FA0B769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7DA9D128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TERPENE SYNTHASE 21</w:t>
            </w:r>
          </w:p>
        </w:tc>
        <w:tc>
          <w:tcPr>
            <w:tcW w:w="2391" w:type="dxa"/>
            <w:shd w:val="clear" w:color="auto" w:fill="FFFFFF"/>
          </w:tcPr>
          <w:p w14:paraId="41EF927A" w14:textId="7569815D" w:rsidR="00FA7EA3" w:rsidRPr="009260E7" w:rsidRDefault="00845FAB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94650.2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76C9F53F" w14:textId="3C05B4A3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AAGCACGAAAGCCGATGTG</w:t>
            </w:r>
          </w:p>
          <w:p w14:paraId="3CD26CB2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TGATCACCCCAAATGCTAGGA</w:t>
            </w:r>
          </w:p>
        </w:tc>
      </w:tr>
      <w:tr w:rsidR="00FA7EA3" w:rsidRPr="009260E7" w14:paraId="21055230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03A933AE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TGA5</w:t>
            </w:r>
          </w:p>
        </w:tc>
        <w:tc>
          <w:tcPr>
            <w:tcW w:w="2391" w:type="dxa"/>
            <w:shd w:val="clear" w:color="auto" w:fill="FFFFFF"/>
          </w:tcPr>
          <w:p w14:paraId="278584BB" w14:textId="2DE95190" w:rsidR="00FA7EA3" w:rsidRPr="009260E7" w:rsidRDefault="00BC0E2B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65700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0D30497E" w14:textId="1ED3342E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CTGGGAACGTGGCAAACTAT </w:t>
            </w:r>
          </w:p>
          <w:p w14:paraId="108031DB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AGAGCACGTAGTCGGGAGAA</w:t>
            </w:r>
          </w:p>
        </w:tc>
      </w:tr>
      <w:tr w:rsidR="00FA7EA3" w:rsidRPr="009260E7" w14:paraId="648F95EE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642EB4AE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WRKY33</w:t>
            </w:r>
          </w:p>
        </w:tc>
        <w:tc>
          <w:tcPr>
            <w:tcW w:w="2391" w:type="dxa"/>
            <w:shd w:val="clear" w:color="auto" w:fill="FFFFFF"/>
          </w:tcPr>
          <w:p w14:paraId="1D7DA619" w14:textId="5EB1CB0F" w:rsidR="00FA7EA3" w:rsidRPr="009260E7" w:rsidRDefault="00545A4F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81063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6ED66EB8" w14:textId="4841C05E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ATCCGGGTCCCAAAATCTAC</w:t>
            </w:r>
          </w:p>
          <w:p w14:paraId="33627E2F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ATAGAGCCAAAGACGAGCCA</w:t>
            </w:r>
          </w:p>
        </w:tc>
      </w:tr>
      <w:tr w:rsidR="00FA7EA3" w:rsidRPr="009260E7" w14:paraId="09BA4E4B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7377C8E3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WRKY54</w:t>
            </w:r>
          </w:p>
        </w:tc>
        <w:tc>
          <w:tcPr>
            <w:tcW w:w="2391" w:type="dxa"/>
            <w:shd w:val="clear" w:color="auto" w:fill="FFFFFF"/>
          </w:tcPr>
          <w:p w14:paraId="2AE5E9F4" w14:textId="091830ED" w:rsidR="00FA7EA3" w:rsidRPr="009260E7" w:rsidRDefault="009D0D90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35880.1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5562AF37" w14:textId="7859DFA6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GAAGATTCCGGGGAGAGTA</w:t>
            </w:r>
          </w:p>
          <w:p w14:paraId="45E8A979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TTTCTCCATGCATGACCATC</w:t>
            </w:r>
          </w:p>
        </w:tc>
      </w:tr>
      <w:tr w:rsidR="00FA7EA3" w:rsidRPr="009260E7" w14:paraId="48BF9D1A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4B5A43B9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WRKY59</w:t>
            </w:r>
          </w:p>
        </w:tc>
        <w:tc>
          <w:tcPr>
            <w:tcW w:w="2391" w:type="dxa"/>
            <w:shd w:val="clear" w:color="auto" w:fill="FFFFFF"/>
          </w:tcPr>
          <w:p w14:paraId="10F39A6A" w14:textId="7130FB8C" w:rsidR="00FA7EA3" w:rsidRPr="009260E7" w:rsidRDefault="009D0D90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64429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60E4FE0D" w14:textId="514CF8DA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ATGGCTTCAAATGGAGGAA </w:t>
            </w:r>
          </w:p>
          <w:p w14:paraId="4BF31D80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GAATTAGGCTGCAAGGTCCA</w:t>
            </w:r>
          </w:p>
        </w:tc>
      </w:tr>
      <w:tr w:rsidR="00FA7EA3" w:rsidRPr="009260E7" w14:paraId="273DCC67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79FAD3F8" w14:textId="24478625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ACS-1</w:t>
            </w:r>
            <w:r w:rsidR="005E7332" w:rsidRPr="009260E7">
              <w:rPr>
                <w:rFonts w:ascii="Times New Roman" w:hAnsi="Times New Roman" w:cs="Times New Roman"/>
                <w:caps/>
              </w:rPr>
              <w:t xml:space="preserve"> (ACC synthase 1)</w:t>
            </w:r>
          </w:p>
        </w:tc>
        <w:tc>
          <w:tcPr>
            <w:tcW w:w="2391" w:type="dxa"/>
            <w:shd w:val="clear" w:color="auto" w:fill="FFFFFF"/>
          </w:tcPr>
          <w:p w14:paraId="432103C4" w14:textId="5E8C248A" w:rsidR="00FA7EA3" w:rsidRPr="009260E7" w:rsidRDefault="00D339E6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77260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26A2D605" w14:textId="6C7798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GAACCCAAGCCAATCAGTAGT</w:t>
            </w:r>
          </w:p>
          <w:p w14:paraId="4FF93A48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AACCACCCCTTGTAACGGTACA</w:t>
            </w:r>
          </w:p>
        </w:tc>
      </w:tr>
      <w:tr w:rsidR="00FA7EA3" w:rsidRPr="009260E7" w14:paraId="632B0836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08D742A5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TERPENE SYNTHASE 3</w:t>
            </w:r>
          </w:p>
        </w:tc>
        <w:tc>
          <w:tcPr>
            <w:tcW w:w="2391" w:type="dxa"/>
            <w:shd w:val="clear" w:color="auto" w:fill="FFFFFF"/>
          </w:tcPr>
          <w:p w14:paraId="110E6FE0" w14:textId="33C385F8" w:rsidR="00FA7EA3" w:rsidRPr="009260E7" w:rsidRDefault="00F41D68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R_371274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45246266" w14:textId="649A5DD4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GGAGAATCGTATGCCAGACA</w:t>
            </w:r>
          </w:p>
          <w:p w14:paraId="1FDFAE36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GCTGTAGCATCGCGCTTACTT</w:t>
            </w:r>
          </w:p>
        </w:tc>
      </w:tr>
      <w:tr w:rsidR="00FA7EA3" w:rsidRPr="009260E7" w14:paraId="4890C759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04E6DB1C" w14:textId="6E87F913" w:rsidR="00FA7EA3" w:rsidRPr="009260E7" w:rsidRDefault="005E7332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bCs/>
                <w:caps/>
                <w:lang w:val="it-IT" w:eastAsia="en-US"/>
              </w:rPr>
              <w:t>Ent</w:t>
            </w: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-</w:t>
            </w:r>
            <w:r w:rsidRPr="009260E7">
              <w:rPr>
                <w:rFonts w:ascii="Times New Roman" w:eastAsiaTheme="minorHAnsi" w:hAnsi="Times New Roman" w:cs="Times New Roman"/>
                <w:bCs/>
                <w:caps/>
                <w:lang w:val="it-IT" w:eastAsia="en-US"/>
              </w:rPr>
              <w:t>kaurenoic acid</w:t>
            </w: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 xml:space="preserve"> oxidase</w:t>
            </w:r>
          </w:p>
        </w:tc>
        <w:tc>
          <w:tcPr>
            <w:tcW w:w="2391" w:type="dxa"/>
            <w:shd w:val="clear" w:color="auto" w:fill="FFFFFF"/>
          </w:tcPr>
          <w:p w14:paraId="37A40920" w14:textId="491D5A21" w:rsidR="00FA7EA3" w:rsidRPr="009260E7" w:rsidRDefault="00412AC4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64276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27706C55" w14:textId="60CDE551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 xml:space="preserve">F: </w:t>
            </w:r>
            <w:r w:rsidR="004D3347"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 xml:space="preserve"> tcgtggatagcttcgtctcc</w:t>
            </w:r>
          </w:p>
          <w:p w14:paraId="1EF8C456" w14:textId="3022386B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 xml:space="preserve">R: </w:t>
            </w:r>
            <w:r w:rsidR="00367329"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 xml:space="preserve"> catgaccattgacaggagcg</w:t>
            </w:r>
          </w:p>
        </w:tc>
      </w:tr>
      <w:tr w:rsidR="00FA7EA3" w:rsidRPr="009260E7" w14:paraId="68D3FB4F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753C6C55" w14:textId="0E40BF4E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HSP82</w:t>
            </w:r>
            <w:r w:rsidR="006A3D01" w:rsidRPr="009260E7">
              <w:rPr>
                <w:rFonts w:ascii="Times New Roman" w:hAnsi="Times New Roman" w:cs="Times New Roman"/>
                <w:caps/>
              </w:rPr>
              <w:t xml:space="preserve"> (Heat Shock Protein 82)</w:t>
            </w:r>
          </w:p>
        </w:tc>
        <w:tc>
          <w:tcPr>
            <w:tcW w:w="2391" w:type="dxa"/>
            <w:shd w:val="clear" w:color="auto" w:fill="FFFFFF"/>
          </w:tcPr>
          <w:p w14:paraId="0EFA39FA" w14:textId="0590421C" w:rsidR="00FA7EA3" w:rsidRPr="009260E7" w:rsidRDefault="00CB2E01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90568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2A14F244" w14:textId="2AFEE093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TCCTTCGTGAACTCATCAGCAA</w:t>
            </w:r>
          </w:p>
          <w:p w14:paraId="009ED813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GTCAGGCTCTCGAATCGAATCT</w:t>
            </w:r>
          </w:p>
        </w:tc>
      </w:tr>
      <w:tr w:rsidR="00FA7EA3" w:rsidRPr="009260E7" w14:paraId="0F4D7766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780F8E25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ABC TRANSPORTER</w:t>
            </w:r>
          </w:p>
        </w:tc>
        <w:tc>
          <w:tcPr>
            <w:tcW w:w="2391" w:type="dxa"/>
            <w:shd w:val="clear" w:color="auto" w:fill="FFFFFF"/>
          </w:tcPr>
          <w:p w14:paraId="1EB1E99A" w14:textId="2E67CAD8" w:rsidR="00FA7EA3" w:rsidRPr="009260E7" w:rsidRDefault="004914C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81762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07CD2A7D" w14:textId="12388E25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CTTCTTTCTGGAAACAGTATTGGT</w:t>
            </w:r>
          </w:p>
          <w:p w14:paraId="64E3B96D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TGGCAGTCATGAGAAATCGAAT</w:t>
            </w:r>
          </w:p>
        </w:tc>
      </w:tr>
      <w:tr w:rsidR="00FA7EA3" w:rsidRPr="009260E7" w14:paraId="14E1367F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  <w:hideMark/>
          </w:tcPr>
          <w:p w14:paraId="29EA2DA4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SULFOTRANSFERASE 1</w:t>
            </w:r>
          </w:p>
        </w:tc>
        <w:tc>
          <w:tcPr>
            <w:tcW w:w="2391" w:type="dxa"/>
            <w:shd w:val="clear" w:color="auto" w:fill="FFFFFF"/>
          </w:tcPr>
          <w:p w14:paraId="0FE56236" w14:textId="2B619059" w:rsidR="00FA7EA3" w:rsidRPr="009260E7" w:rsidRDefault="00963226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84190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17E5BF27" w14:textId="2A5B695A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GCCCTTTTGGGATCATATT</w:t>
            </w:r>
          </w:p>
          <w:p w14:paraId="63E2F516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TTTTCCCGTTTCTGTTGACC</w:t>
            </w:r>
          </w:p>
        </w:tc>
      </w:tr>
      <w:tr w:rsidR="00FA7EA3" w:rsidRPr="009260E7" w14:paraId="693489B6" w14:textId="77777777" w:rsidTr="004B5EE9">
        <w:trPr>
          <w:trHeight w:val="499"/>
        </w:trPr>
        <w:tc>
          <w:tcPr>
            <w:tcW w:w="3349" w:type="dxa"/>
            <w:shd w:val="clear" w:color="auto" w:fill="FFFFFF"/>
            <w:vAlign w:val="center"/>
            <w:hideMark/>
          </w:tcPr>
          <w:p w14:paraId="1EF45006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12-OXOPHYTODIENOATE REDUCTASE 1-LIKE</w:t>
            </w:r>
          </w:p>
        </w:tc>
        <w:tc>
          <w:tcPr>
            <w:tcW w:w="2391" w:type="dxa"/>
            <w:shd w:val="clear" w:color="auto" w:fill="FFFFFF"/>
          </w:tcPr>
          <w:p w14:paraId="7C75E165" w14:textId="013A70F0" w:rsidR="00FA7EA3" w:rsidRPr="009260E7" w:rsidRDefault="00A81190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94159</w:t>
            </w:r>
          </w:p>
        </w:tc>
        <w:tc>
          <w:tcPr>
            <w:tcW w:w="4838" w:type="dxa"/>
            <w:shd w:val="clear" w:color="auto" w:fill="FFFFFF"/>
            <w:vAlign w:val="center"/>
            <w:hideMark/>
          </w:tcPr>
          <w:p w14:paraId="1DAEBE43" w14:textId="6DF5742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GCTACCACCACCATTCCTCT</w:t>
            </w:r>
          </w:p>
          <w:p w14:paraId="53C5E023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TACCCTTGAGCAGTGTCGTT</w:t>
            </w:r>
          </w:p>
        </w:tc>
      </w:tr>
      <w:tr w:rsidR="00FA7EA3" w:rsidRPr="009260E7" w14:paraId="3C2AC330" w14:textId="77777777" w:rsidTr="004B5EE9">
        <w:trPr>
          <w:trHeight w:val="315"/>
        </w:trPr>
        <w:tc>
          <w:tcPr>
            <w:tcW w:w="3349" w:type="dxa"/>
            <w:shd w:val="clear" w:color="auto" w:fill="FFFFFF"/>
            <w:vAlign w:val="center"/>
          </w:tcPr>
          <w:p w14:paraId="7E8C4ABF" w14:textId="0146DCB6" w:rsidR="00FA7EA3" w:rsidRPr="009260E7" w:rsidRDefault="00F038C3" w:rsidP="00700848">
            <w:pPr>
              <w:rPr>
                <w:rFonts w:ascii="Times New Roman" w:hAnsi="Times New Roman" w:cs="Times New Roman"/>
                <w:caps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aps/>
              </w:rPr>
              <w:t>GIBBERELLIN-RE</w:t>
            </w:r>
            <w:r w:rsidR="00700848">
              <w:rPr>
                <w:rFonts w:ascii="Times New Roman" w:hAnsi="Times New Roman" w:cs="Times New Roman"/>
                <w:caps/>
              </w:rPr>
              <w:t xml:space="preserve">SPONSIVE PROTEIN </w:t>
            </w:r>
          </w:p>
        </w:tc>
        <w:tc>
          <w:tcPr>
            <w:tcW w:w="2391" w:type="dxa"/>
            <w:shd w:val="clear" w:color="auto" w:fill="FFFFFF"/>
          </w:tcPr>
          <w:p w14:paraId="3CA8CDC5" w14:textId="3F4F6A8A" w:rsidR="00FA7EA3" w:rsidRPr="009260E7" w:rsidRDefault="00E5207C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eastAsiaTheme="minorHAnsi" w:hAnsi="Times New Roman" w:cs="Times New Roman"/>
                <w:caps/>
                <w:lang w:val="it-IT" w:eastAsia="en-US"/>
              </w:rPr>
              <w:t>XM_006473594</w:t>
            </w:r>
          </w:p>
        </w:tc>
        <w:tc>
          <w:tcPr>
            <w:tcW w:w="4838" w:type="dxa"/>
            <w:shd w:val="clear" w:color="auto" w:fill="FFFFFF"/>
            <w:vAlign w:val="center"/>
          </w:tcPr>
          <w:p w14:paraId="671C8F60" w14:textId="5154C8D1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F: CAAGGGCAGACCTCAGTGTTG</w:t>
            </w:r>
          </w:p>
          <w:p w14:paraId="4DB537CE" w14:textId="77777777" w:rsidR="00FA7EA3" w:rsidRPr="009260E7" w:rsidRDefault="00FA7EA3" w:rsidP="000A0B9D">
            <w:pPr>
              <w:rPr>
                <w:rFonts w:ascii="Times New Roman" w:hAnsi="Times New Roman" w:cs="Times New Roman"/>
                <w:caps/>
              </w:rPr>
            </w:pPr>
            <w:r w:rsidRPr="009260E7">
              <w:rPr>
                <w:rFonts w:ascii="Times New Roman" w:hAnsi="Times New Roman" w:cs="Times New Roman"/>
                <w:caps/>
              </w:rPr>
              <w:t>R: GCGCCCGTTGCAATTG</w:t>
            </w:r>
          </w:p>
        </w:tc>
      </w:tr>
    </w:tbl>
    <w:p w14:paraId="4F8ECAC0" w14:textId="77777777" w:rsidR="00910073" w:rsidRPr="009260E7" w:rsidRDefault="00910073" w:rsidP="00910073">
      <w:pPr>
        <w:spacing w:line="480" w:lineRule="auto"/>
        <w:jc w:val="both"/>
        <w:rPr>
          <w:rFonts w:ascii="Times New Roman" w:hAnsi="Times New Roman" w:cs="Times New Roman"/>
          <w:b/>
          <w:caps/>
        </w:rPr>
      </w:pPr>
    </w:p>
    <w:p w14:paraId="3404F813" w14:textId="77777777" w:rsidR="007F5ABB" w:rsidRPr="009260E7" w:rsidRDefault="007F5ABB">
      <w:pPr>
        <w:rPr>
          <w:rFonts w:ascii="Times New Roman" w:hAnsi="Times New Roman" w:cs="Times New Roman"/>
          <w:caps/>
        </w:rPr>
      </w:pPr>
    </w:p>
    <w:sectPr w:rsidR="007F5ABB" w:rsidRPr="009260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073"/>
    <w:rsid w:val="0001443A"/>
    <w:rsid w:val="00016AEB"/>
    <w:rsid w:val="00090DE3"/>
    <w:rsid w:val="000A0B9D"/>
    <w:rsid w:val="000D632A"/>
    <w:rsid w:val="000D6566"/>
    <w:rsid w:val="000F139A"/>
    <w:rsid w:val="0016259C"/>
    <w:rsid w:val="001D78A2"/>
    <w:rsid w:val="00216BDA"/>
    <w:rsid w:val="00266A0C"/>
    <w:rsid w:val="00283153"/>
    <w:rsid w:val="002940F1"/>
    <w:rsid w:val="00294D73"/>
    <w:rsid w:val="002B4948"/>
    <w:rsid w:val="002F5BDB"/>
    <w:rsid w:val="00367329"/>
    <w:rsid w:val="003C7A84"/>
    <w:rsid w:val="003F305C"/>
    <w:rsid w:val="00412AC4"/>
    <w:rsid w:val="00440FA9"/>
    <w:rsid w:val="00461015"/>
    <w:rsid w:val="004914C3"/>
    <w:rsid w:val="004B3BEA"/>
    <w:rsid w:val="004B5EE9"/>
    <w:rsid w:val="004C0A89"/>
    <w:rsid w:val="004D3347"/>
    <w:rsid w:val="004E2B41"/>
    <w:rsid w:val="004E5ED8"/>
    <w:rsid w:val="004F5313"/>
    <w:rsid w:val="00545A4F"/>
    <w:rsid w:val="005A1F3B"/>
    <w:rsid w:val="005A548E"/>
    <w:rsid w:val="005A66B2"/>
    <w:rsid w:val="005B3CF3"/>
    <w:rsid w:val="005E7332"/>
    <w:rsid w:val="00600ED3"/>
    <w:rsid w:val="006850E0"/>
    <w:rsid w:val="006917C0"/>
    <w:rsid w:val="006A3D01"/>
    <w:rsid w:val="006A66F5"/>
    <w:rsid w:val="006E3E15"/>
    <w:rsid w:val="006F00E0"/>
    <w:rsid w:val="006F4806"/>
    <w:rsid w:val="00700848"/>
    <w:rsid w:val="00710722"/>
    <w:rsid w:val="00752577"/>
    <w:rsid w:val="007961DE"/>
    <w:rsid w:val="007B7B40"/>
    <w:rsid w:val="007E17A8"/>
    <w:rsid w:val="007F5ABB"/>
    <w:rsid w:val="00823102"/>
    <w:rsid w:val="00832DFE"/>
    <w:rsid w:val="00845FAB"/>
    <w:rsid w:val="00852B92"/>
    <w:rsid w:val="00884111"/>
    <w:rsid w:val="008A1935"/>
    <w:rsid w:val="008A42AA"/>
    <w:rsid w:val="008B5129"/>
    <w:rsid w:val="008E3DAF"/>
    <w:rsid w:val="00910073"/>
    <w:rsid w:val="00921E5F"/>
    <w:rsid w:val="009260E7"/>
    <w:rsid w:val="009322A5"/>
    <w:rsid w:val="00963226"/>
    <w:rsid w:val="009D0D90"/>
    <w:rsid w:val="00A2522D"/>
    <w:rsid w:val="00A26089"/>
    <w:rsid w:val="00A63ECF"/>
    <w:rsid w:val="00A63F48"/>
    <w:rsid w:val="00A81190"/>
    <w:rsid w:val="00AA6288"/>
    <w:rsid w:val="00AB004F"/>
    <w:rsid w:val="00AC7F36"/>
    <w:rsid w:val="00AD3B0A"/>
    <w:rsid w:val="00AD65C8"/>
    <w:rsid w:val="00AF41E4"/>
    <w:rsid w:val="00B45C57"/>
    <w:rsid w:val="00B8603F"/>
    <w:rsid w:val="00BC0E2B"/>
    <w:rsid w:val="00BC59E1"/>
    <w:rsid w:val="00BE4D6E"/>
    <w:rsid w:val="00C33EF2"/>
    <w:rsid w:val="00C42CEE"/>
    <w:rsid w:val="00CB2B0F"/>
    <w:rsid w:val="00CB2E01"/>
    <w:rsid w:val="00CC1F34"/>
    <w:rsid w:val="00D037A1"/>
    <w:rsid w:val="00D24843"/>
    <w:rsid w:val="00D2762B"/>
    <w:rsid w:val="00D339E6"/>
    <w:rsid w:val="00D659D0"/>
    <w:rsid w:val="00D67F06"/>
    <w:rsid w:val="00DB5729"/>
    <w:rsid w:val="00DC45C6"/>
    <w:rsid w:val="00E37BA7"/>
    <w:rsid w:val="00E5207C"/>
    <w:rsid w:val="00E55334"/>
    <w:rsid w:val="00E62CA5"/>
    <w:rsid w:val="00EA77F4"/>
    <w:rsid w:val="00ED57A8"/>
    <w:rsid w:val="00F038C3"/>
    <w:rsid w:val="00F41D68"/>
    <w:rsid w:val="00F51FEA"/>
    <w:rsid w:val="00FA7EA3"/>
    <w:rsid w:val="00FC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A9BF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073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073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30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alifornia, Davis</Company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BHAYA DANDEKAR</cp:lastModifiedBy>
  <cp:revision>3</cp:revision>
  <dcterms:created xsi:type="dcterms:W3CDTF">2016-06-15T18:17:00Z</dcterms:created>
  <dcterms:modified xsi:type="dcterms:W3CDTF">2016-06-17T15:57:00Z</dcterms:modified>
</cp:coreProperties>
</file>